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360" w:lineRule="auto"/>
        <w:jc w:val="both"/>
        <w:rPr>
          <w:b w:val="1"/>
          <w:bCs w:val="1"/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4: Sensitivity Analyses- Menstrual Hygiene and Contraceptive Awareness ORs Across Restricted Samples (High-Risk RTI Model)</w:t>
      </w:r>
    </w:p>
    <w:p w:rsidR="00000000" w:rsidDel="00000000" w:rsidP="00000000" w:rsidRDefault="00000000" w:rsidRPr="00000000" w14:paraId="00000002">
      <w:pPr>
        <w:widowControl w:val="0"/>
        <w:spacing w:line="360" w:lineRule="auto"/>
        <w:jc w:val="both"/>
        <w:rPr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-1668990457"/>
        <w:tag w:val="goog_rdk_0"/>
      </w:sdtPr>
      <w:sdtContent>
        <w:tbl>
          <w:tblPr>
            <w:tblStyle w:val="Table1"/>
            <w:tblW w:w="9735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415"/>
            <w:gridCol w:w="1080"/>
            <w:gridCol w:w="1380"/>
            <w:gridCol w:w="1020"/>
            <w:gridCol w:w="1545"/>
            <w:gridCol w:w="1320"/>
            <w:gridCol w:w="975"/>
            <w:tblGridChange w:id="0">
              <w:tblGrid>
                <w:gridCol w:w="2415"/>
                <w:gridCol w:w="1080"/>
                <w:gridCol w:w="1380"/>
                <w:gridCol w:w="1020"/>
                <w:gridCol w:w="1545"/>
                <w:gridCol w:w="1320"/>
                <w:gridCol w:w="97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3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Analysi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4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Hygiene</w:t>
                </w:r>
              </w:p>
              <w:p w:rsidR="00000000" w:rsidDel="00000000" w:rsidP="00000000" w:rsidRDefault="00000000" w:rsidRPr="00000000" w14:paraId="00000005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OR 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6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95% C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7">
                <w:pPr>
                  <w:jc w:val="center"/>
                  <w:rPr>
                    <w:b w:val="1"/>
                    <w:bCs w:val="1"/>
                    <w:i w:val="1"/>
                    <w:i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i w:val="1"/>
                    <w:iCs w:val="1"/>
                    <w:sz w:val="20"/>
                    <w:szCs w:val="20"/>
                    <w:rtl w:val="0"/>
                  </w:rPr>
                  <w:t xml:space="preserve">P-value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8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Contraceptive Awareness</w:t>
                </w:r>
              </w:p>
              <w:p w:rsidR="00000000" w:rsidDel="00000000" w:rsidP="00000000" w:rsidRDefault="00000000" w:rsidRPr="00000000" w14:paraId="00000009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OR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A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95% C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B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i w:val="1"/>
                    <w:iCs w:val="1"/>
                    <w:sz w:val="20"/>
                    <w:szCs w:val="20"/>
                    <w:rtl w:val="0"/>
                  </w:rPr>
                  <w:t xml:space="preserve">P-value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C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rtl w:val="0"/>
                  </w:rPr>
                  <w:t xml:space="preserve">Full sample (N=1,920)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D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3.18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E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[1.668–6.072]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F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&lt; 0.001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0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1.91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1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[1.380–2.669]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2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&lt; 0.001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3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rtl w:val="0"/>
                  </w:rPr>
                  <w:t xml:space="preserve">Excluding recent medication users (N=1,523)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4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2.2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5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[0.959–5.090]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6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0.06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7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1.78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8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[1.217–2.603]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9">
                <w:pPr>
                  <w:widowControl w:val="0"/>
                  <w:spacing w:line="240" w:lineRule="auto"/>
                  <w:jc w:val="center"/>
                  <w:rPr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0.003**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A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rtl w:val="0"/>
                  </w:rPr>
                  <w:t xml:space="preserve">Additionally excluding prior RTI diagnosis (N=1,486)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B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1.87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C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[0.710–4.940]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D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0.20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E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1.6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F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[1.091–2.376]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20">
                <w:pPr>
                  <w:jc w:val="center"/>
                  <w:rPr>
                    <w:b w:val="1"/>
                    <w:bCs w:val="1"/>
                    <w:sz w:val="18"/>
                    <w:szCs w:val="18"/>
                  </w:rPr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0.016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021">
      <w:pPr>
        <w:widowControl w:val="0"/>
        <w:spacing w:line="360" w:lineRule="auto"/>
        <w:jc w:val="both"/>
        <w:rPr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i w:val="1"/>
          <w:iCs w:val="1"/>
          <w:sz w:val="18"/>
          <w:szCs w:val="18"/>
          <w:rtl w:val="0"/>
        </w:rPr>
        <w:t xml:space="preserve">OR = odds ratio. 'Hygiene' = Menstrual Hygiene Practices; 'Contra.' = Contraceptive Method Awareness. Restriction 1: excludes participants who used RTI/UTI medication in the past 3 months (N=397 excluded). Restriction 2: additionally excludes participants with a prior RTI diagnosis (further N=37 excluded). Attenuation of the hygiene OR across restrictions supports reverse causation as a major explanation for the main analysis finding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797" w:right="81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zoThyAaeqbSardzwIZenBl0rvw==">CgMxLjAaHwoBMBIaChgICVIUChJ0YWJsZS51anloNXJqZW9hejM4AHIhMVN2cVdVNlB3aVllRzBVeHlCaDJPRnV5dldKZGk4M2h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36391ab00fd0e658d603dabe82b1c9fcfd5a2c0f0178edea16062ba70ed5e</vt:lpwstr>
  </property>
  <property fmtid="{D5CDD505-2E9C-101B-9397-08002B2CF9AE}" pid="3" name="ZOTERO_PREF_1">
    <vt:lpwstr>&lt;data data-version="3" zotero-version="7.0.15"&gt;&lt;session id="mD1i9cWv"/&gt;&lt;style id="http://www.zotero.org/styles/vancouver" locale="en-US" hasBibliography="1" bibliographyStyleHasBeenSet="1"/&gt;&lt;prefs&gt;&lt;pref name="fieldType" value="Field"/&gt;&lt;/prefs&gt;&lt;/data&gt;</vt:lpwstr>
  </property>
</Properties>
</file>